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3FD6B" w14:textId="77777777" w:rsidR="002A7161" w:rsidRDefault="002A7161" w:rsidP="002A7161">
      <w:pPr>
        <w:pStyle w:val="EndNoteBibliography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4 – source data 2</w:t>
      </w:r>
    </w:p>
    <w:p w14:paraId="68EDC304" w14:textId="77777777" w:rsidR="002A7161" w:rsidRDefault="002A7161">
      <w:pPr>
        <w:rPr>
          <w:rFonts w:hint="eastAsia"/>
        </w:rPr>
      </w:pPr>
    </w:p>
    <w:tbl>
      <w:tblPr>
        <w:tblW w:w="5401" w:type="dxa"/>
        <w:tblInd w:w="93" w:type="dxa"/>
        <w:tblLook w:val="04A0" w:firstRow="1" w:lastRow="0" w:firstColumn="1" w:lastColumn="0" w:noHBand="0" w:noVBand="1"/>
      </w:tblPr>
      <w:tblGrid>
        <w:gridCol w:w="1350"/>
        <w:gridCol w:w="909"/>
        <w:gridCol w:w="842"/>
        <w:gridCol w:w="820"/>
        <w:gridCol w:w="706"/>
        <w:gridCol w:w="774"/>
      </w:tblGrid>
      <w:tr w:rsidR="002A7161" w:rsidRPr="004E1DE1" w14:paraId="5AD0E174" w14:textId="77777777" w:rsidTr="00DE6F07">
        <w:trPr>
          <w:trHeight w:val="320"/>
        </w:trPr>
        <w:tc>
          <w:tcPr>
            <w:tcW w:w="54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65CB" w14:textId="77777777" w:rsidR="002A7161" w:rsidRPr="004E1DE1" w:rsidRDefault="002A716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fer to 6-week old fish</w:t>
            </w:r>
          </w:p>
        </w:tc>
      </w:tr>
      <w:tr w:rsidR="002A7161" w:rsidRPr="004E1DE1" w14:paraId="6CA0019B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0EA3" w14:textId="77777777" w:rsidR="002A7161" w:rsidRPr="004E1DE1" w:rsidRDefault="002A716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Fish I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17B" w14:textId="77777777" w:rsidR="002A7161" w:rsidRPr="004E1DE1" w:rsidRDefault="002A716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Day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E35B" w14:textId="77777777" w:rsidR="002A7161" w:rsidRPr="004E1DE1" w:rsidRDefault="002A716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Abx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BB1A" w14:textId="77777777" w:rsidR="002A7161" w:rsidRPr="004E1DE1" w:rsidRDefault="002A716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B241" w14:textId="77777777" w:rsidR="002A7161" w:rsidRPr="004E1DE1" w:rsidRDefault="002A716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O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5CCD" w14:textId="77777777" w:rsidR="002A7161" w:rsidRPr="004E1DE1" w:rsidRDefault="002A7161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6wk</w:t>
            </w:r>
          </w:p>
        </w:tc>
      </w:tr>
      <w:tr w:rsidR="002A7161" w:rsidRPr="004E1DE1" w14:paraId="18A198CE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F0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7D0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3BD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62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51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760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7B5A45FD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E2E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065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1D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1A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A68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869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133BD1DA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F3C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A5F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763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813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DA6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F56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19A7D22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477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DE6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C93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4A5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013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0E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2D3AD0B8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28A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73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6E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EBA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966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73C9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53BDCA26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EF7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AE0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588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BF5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F1A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677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03790055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065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39E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745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2AB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552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1E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205D5383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7F9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17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076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39C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AA6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689E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6A55513A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817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08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B5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7E9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E20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87E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19D44727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3A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077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435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62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97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471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344FA8D0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81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672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16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A88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D44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9F30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33A71C0C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0C2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C4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15A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30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CD6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02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2F122363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D72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77A9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8AB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DC0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D5A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8BE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1E58BDAE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4EF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A7A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16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8D2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AE8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C5C4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24F7B100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F0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E8E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45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DEC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F5A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9D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017A347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00B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B99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3C5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E9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4E6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C6D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44D4F691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97D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BCD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701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7F4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136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26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7DA59C1A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E56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7A4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07A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4B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EE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C94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0612B2A1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98B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2E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37C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A0C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661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1C69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61C961D7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6CB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1C2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ABF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AC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077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A3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2AFA904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F5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EF4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C8F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72B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6C7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2EC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21E76CD4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E4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1BD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E5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9F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997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16B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A7161" w:rsidRPr="004E1DE1" w14:paraId="510D2771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C37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FD9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03E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DA9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9D5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DAF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ECECDA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F65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F3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0549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13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73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184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2322B7AB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D0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22D4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FE6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71A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3BB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5EF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332E937C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ECB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14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000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BE2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9AD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0EE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3B510097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B96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E847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E4A7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B3F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1C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5BC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721230E9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812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0537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DF3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A28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71C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BDC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3DC9CCE8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36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512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5E3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4E2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16C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4CE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6459F58E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B9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620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536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65D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DB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04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057881D3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E2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116C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1900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AC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8B5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530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67B30E50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314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2E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E9B0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E4F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DF3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70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7F072B1E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3D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857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3064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3D8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202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D23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0D07E7C5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255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709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80A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85C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2B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450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2690467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11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52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17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221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032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DD5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3ABA6513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563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247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E030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2D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831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4F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E05260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3F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E14E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60B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8EE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4E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9CC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519C00A3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D88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20B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EC9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E9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C1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C3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512F2BBE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B0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333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1DAC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50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92B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CD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598D078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E4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lastRenderedPageBreak/>
              <w:t>16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77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463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E9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566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8D1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62F15CFC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58C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5AD9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3C8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FC8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99F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359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4E5071F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10C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7FD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F5C7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C69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170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398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366CE5AB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32B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8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B21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73D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0EF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EA3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3A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64F1A389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AF7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8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E94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377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8E9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5A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912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24EF88F8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A4F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50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B5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81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79F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ECF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70B37E01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4AA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AE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71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F53E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0DF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AC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59A103B5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DF3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9F7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70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C83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8A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A52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7A9881F1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285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9FE4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B8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ED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B2D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AAE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58E32579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E2B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8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D97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E44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2C1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403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AAF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6EE43E5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87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8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A72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233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F15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1E4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44F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2DFAF9B9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F6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160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F20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A3D4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45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CB4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493F05E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F80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61B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35B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B87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AB8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4A2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5911AF96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CD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B3C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74C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947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A73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B1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522287CC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31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C53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E07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819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730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30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0ACB5A0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6F4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72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7D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1A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609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9F4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092A6E64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69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BA9C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BEA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73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50F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9CA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6B41072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CF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70C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028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70B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485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E5C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4C69DFB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A46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EEF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9E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A364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D92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160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495251F9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74E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CAF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47C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DB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AF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346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F471583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8F4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7E1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315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EA4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CD2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2F9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0C51425A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6C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BF01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8AD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2F2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4D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6E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467FEE92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3DA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A0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0F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32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C8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437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6888F7A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40E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1DB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8F2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37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63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C92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7B752548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03C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B59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786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FE5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E690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05B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0D1E666B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448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BA6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6AA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E70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D309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B6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433953FD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C6F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FD4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84A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E3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74C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E29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3DCDAEA3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D82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B980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8B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1F1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91E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80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0C3ACBED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3F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36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061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B45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3D7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34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3E0FAC43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5D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9CB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0EF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CDD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60F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00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9B41408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08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169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93E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21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CBE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E23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7EDF587A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308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78AC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18DB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502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2F7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980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02F9F40D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493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976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FF4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FA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CD2E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17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33192406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3DD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0D8B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4CF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4D7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93E2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28E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5D00D168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C88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C947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6C8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58A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95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655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2BA19B15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673A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CF2C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A02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CC5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185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DF2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2FF4AD55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4C3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72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85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1DD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6999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2E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B8953C4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618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6FF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F0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3D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B2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1D2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FC58950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8D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FC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DA6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4F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584A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E4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4BBD347F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709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7E38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FE3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B17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7185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F860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3C82490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B9C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4E9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23F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586F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64A6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BB4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3279A2B9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565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5DD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BDA8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D6A6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5CD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A43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0C031111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728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0D97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965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7B82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FD53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1D7C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7161" w:rsidRPr="004E1DE1" w14:paraId="18615D90" w14:textId="77777777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65AE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05F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AF3D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FE1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609D" w14:textId="77777777" w:rsidR="002A7161" w:rsidRPr="004E1DE1" w:rsidRDefault="002A7161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3183" w14:textId="77777777" w:rsidR="002A7161" w:rsidRPr="004E1DE1" w:rsidRDefault="002A7161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A4F113C" w14:textId="77777777" w:rsidR="002A7161" w:rsidRDefault="002A7161" w:rsidP="002A7161">
      <w:pPr>
        <w:pStyle w:val="EndNoteBibliography"/>
        <w:rPr>
          <w:rFonts w:ascii="Times New Roman" w:hAnsi="Times New Roman" w:cs="Times New Roman"/>
          <w:lang w:val="en-GB"/>
        </w:rPr>
      </w:pPr>
    </w:p>
    <w:p w14:paraId="76552647" w14:textId="77777777" w:rsidR="00CD479D" w:rsidRPr="008E4988" w:rsidRDefault="00CD479D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CD479D" w:rsidRPr="008E4988" w:rsidSect="00CD47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161"/>
    <w:rsid w:val="002A7161"/>
    <w:rsid w:val="008E4988"/>
    <w:rsid w:val="00CD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1E40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A7161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1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6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A7161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1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1</Words>
  <Characters>1094</Characters>
  <Application>Microsoft Macintosh Word</Application>
  <DocSecurity>0</DocSecurity>
  <Lines>9</Lines>
  <Paragraphs>2</Paragraphs>
  <ScaleCrop>false</ScaleCrop>
  <Company>MPI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2</cp:revision>
  <dcterms:created xsi:type="dcterms:W3CDTF">2017-06-21T16:39:00Z</dcterms:created>
  <dcterms:modified xsi:type="dcterms:W3CDTF">2017-06-21T17:27:00Z</dcterms:modified>
</cp:coreProperties>
</file>